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64B3C" w14:textId="50D38FFA" w:rsidR="00A31D9A" w:rsidRPr="00F70221" w:rsidRDefault="00424013">
      <w:pPr>
        <w:rPr>
          <w:rFonts w:ascii="Times New Roman" w:hAnsi="Times New Roman" w:cs="Times New Roman"/>
          <w:b/>
          <w:lang w:val="en-US"/>
        </w:rPr>
      </w:pPr>
      <w:r w:rsidRPr="00F70221">
        <w:rPr>
          <w:rFonts w:ascii="Times New Roman" w:hAnsi="Times New Roman" w:cs="Times New Roman"/>
          <w:b/>
          <w:lang w:val="en-US"/>
        </w:rPr>
        <w:t>Supplementary Table 1: Nerve conduction study</w:t>
      </w:r>
    </w:p>
    <w:tbl>
      <w:tblPr>
        <w:tblStyle w:val="Grilledutableau"/>
        <w:tblW w:w="9640" w:type="dxa"/>
        <w:tblInd w:w="-290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709"/>
        <w:gridCol w:w="851"/>
        <w:gridCol w:w="850"/>
        <w:gridCol w:w="947"/>
        <w:gridCol w:w="754"/>
        <w:gridCol w:w="851"/>
        <w:gridCol w:w="850"/>
        <w:gridCol w:w="992"/>
        <w:gridCol w:w="851"/>
      </w:tblGrid>
      <w:tr w:rsidR="00424013" w:rsidRPr="009A07BF" w14:paraId="472BEB6B" w14:textId="5EC32E15" w:rsidTr="00B44DB2">
        <w:tc>
          <w:tcPr>
            <w:tcW w:w="1135" w:type="dxa"/>
          </w:tcPr>
          <w:p w14:paraId="4ED0F19F" w14:textId="77777777" w:rsidR="00424013" w:rsidRPr="000277DE" w:rsidRDefault="00424013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7" w:type="dxa"/>
            <w:gridSpan w:val="5"/>
          </w:tcPr>
          <w:p w14:paraId="7202821F" w14:textId="5861648A" w:rsidR="00424013" w:rsidRPr="00D73BDB" w:rsidRDefault="00424013" w:rsidP="000277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BDB">
              <w:rPr>
                <w:rFonts w:ascii="Times New Roman" w:hAnsi="Times New Roman" w:cs="Times New Roman"/>
                <w:b/>
                <w:sz w:val="18"/>
                <w:szCs w:val="18"/>
              </w:rPr>
              <w:t>Patient 1</w:t>
            </w:r>
          </w:p>
        </w:tc>
        <w:tc>
          <w:tcPr>
            <w:tcW w:w="4298" w:type="dxa"/>
            <w:gridSpan w:val="5"/>
          </w:tcPr>
          <w:p w14:paraId="35EC5955" w14:textId="76EF8F45" w:rsidR="00424013" w:rsidRPr="00D73BDB" w:rsidRDefault="00424013" w:rsidP="000277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BDB">
              <w:rPr>
                <w:rFonts w:ascii="Times New Roman" w:hAnsi="Times New Roman" w:cs="Times New Roman"/>
                <w:b/>
                <w:sz w:val="18"/>
                <w:szCs w:val="18"/>
              </w:rPr>
              <w:t>Patient 2</w:t>
            </w:r>
          </w:p>
        </w:tc>
      </w:tr>
      <w:tr w:rsidR="008B6B6A" w:rsidRPr="009A07BF" w14:paraId="467ECEA7" w14:textId="42B05E74" w:rsidTr="00424013">
        <w:trPr>
          <w:trHeight w:val="371"/>
        </w:trPr>
        <w:tc>
          <w:tcPr>
            <w:tcW w:w="1135" w:type="dxa"/>
          </w:tcPr>
          <w:p w14:paraId="7AF34408" w14:textId="3844B7FD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Ner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6185D0C7" w14:textId="77777777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Distal latency (ms)</w:t>
            </w:r>
          </w:p>
        </w:tc>
        <w:tc>
          <w:tcPr>
            <w:tcW w:w="709" w:type="dxa"/>
          </w:tcPr>
          <w:p w14:paraId="5F864A4F" w14:textId="4329C5AD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Amp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tude*</w:t>
            </w:r>
          </w:p>
        </w:tc>
        <w:tc>
          <w:tcPr>
            <w:tcW w:w="851" w:type="dxa"/>
          </w:tcPr>
          <w:p w14:paraId="3DDDAC9D" w14:textId="32F91AC5" w:rsidR="008B6B6A" w:rsidRPr="00AB2EBD" w:rsidRDefault="008B6B6A" w:rsidP="00AB2E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2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uc-tion velocity (m/sec)</w:t>
            </w:r>
          </w:p>
        </w:tc>
        <w:tc>
          <w:tcPr>
            <w:tcW w:w="850" w:type="dxa"/>
          </w:tcPr>
          <w:p w14:paraId="61EA2FDC" w14:textId="044519EB" w:rsidR="008B6B6A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Cond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tion block </w:t>
            </w:r>
          </w:p>
          <w:p w14:paraId="7C33DCCC" w14:textId="703AF804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(% a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litude)</w:t>
            </w:r>
          </w:p>
        </w:tc>
        <w:tc>
          <w:tcPr>
            <w:tcW w:w="947" w:type="dxa"/>
          </w:tcPr>
          <w:p w14:paraId="6CAA6F2C" w14:textId="77777777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F min latency (ms)</w:t>
            </w:r>
          </w:p>
        </w:tc>
        <w:tc>
          <w:tcPr>
            <w:tcW w:w="754" w:type="dxa"/>
          </w:tcPr>
          <w:p w14:paraId="51161BB8" w14:textId="550FD54C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Distal latency (ms)</w:t>
            </w:r>
          </w:p>
        </w:tc>
        <w:tc>
          <w:tcPr>
            <w:tcW w:w="851" w:type="dxa"/>
          </w:tcPr>
          <w:p w14:paraId="19006792" w14:textId="6FCEFD46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Amp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tude*</w:t>
            </w:r>
          </w:p>
        </w:tc>
        <w:tc>
          <w:tcPr>
            <w:tcW w:w="850" w:type="dxa"/>
          </w:tcPr>
          <w:p w14:paraId="3F92018A" w14:textId="4D695C83" w:rsidR="008B6B6A" w:rsidRPr="00AB2EBD" w:rsidRDefault="008B6B6A" w:rsidP="00AB2E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2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uc-tion velocity (m/sec)</w:t>
            </w:r>
          </w:p>
        </w:tc>
        <w:tc>
          <w:tcPr>
            <w:tcW w:w="992" w:type="dxa"/>
          </w:tcPr>
          <w:p w14:paraId="7BA08657" w14:textId="77777777" w:rsidR="008B6B6A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Cond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tion block </w:t>
            </w:r>
          </w:p>
          <w:p w14:paraId="5F51D922" w14:textId="584E9FD4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(% a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litude)</w:t>
            </w:r>
          </w:p>
        </w:tc>
        <w:tc>
          <w:tcPr>
            <w:tcW w:w="851" w:type="dxa"/>
          </w:tcPr>
          <w:p w14:paraId="6203CA90" w14:textId="1FC63443" w:rsidR="008B6B6A" w:rsidRPr="000277DE" w:rsidRDefault="008B6B6A" w:rsidP="00AB2E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F min latency (ms)</w:t>
            </w:r>
          </w:p>
        </w:tc>
      </w:tr>
      <w:tr w:rsidR="00424013" w:rsidRPr="009A07BF" w14:paraId="36AD09C6" w14:textId="5160DD35" w:rsidTr="004D62A7">
        <w:tc>
          <w:tcPr>
            <w:tcW w:w="9640" w:type="dxa"/>
            <w:gridSpan w:val="11"/>
          </w:tcPr>
          <w:p w14:paraId="33394230" w14:textId="7CB48E16" w:rsidR="00424013" w:rsidRPr="000277DE" w:rsidRDefault="00424013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Motor nerves</w:t>
            </w:r>
          </w:p>
        </w:tc>
      </w:tr>
      <w:tr w:rsidR="008B6B6A" w:rsidRPr="009A07BF" w14:paraId="71D594A1" w14:textId="2AA73EE0" w:rsidTr="00424013">
        <w:tc>
          <w:tcPr>
            <w:tcW w:w="1135" w:type="dxa"/>
          </w:tcPr>
          <w:p w14:paraId="275CBEB5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Median R</w:t>
            </w:r>
          </w:p>
        </w:tc>
        <w:tc>
          <w:tcPr>
            <w:tcW w:w="850" w:type="dxa"/>
          </w:tcPr>
          <w:p w14:paraId="2C0CEE10" w14:textId="1E126474" w:rsidR="008B6B6A" w:rsidRPr="009B7362" w:rsidRDefault="009A7DE2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sz w:val="18"/>
                <w:szCs w:val="18"/>
              </w:rPr>
              <w:t>3.5</w:t>
            </w:r>
          </w:p>
        </w:tc>
        <w:tc>
          <w:tcPr>
            <w:tcW w:w="709" w:type="dxa"/>
          </w:tcPr>
          <w:p w14:paraId="07159A28" w14:textId="4ACE3812" w:rsidR="008B6B6A" w:rsidRPr="000277DE" w:rsidRDefault="009A7DE2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851" w:type="dxa"/>
          </w:tcPr>
          <w:p w14:paraId="62C7A8CD" w14:textId="003E80C3" w:rsidR="008B6B6A" w:rsidRPr="009B7362" w:rsidRDefault="009A7DE2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20A3AA20" w14:textId="7D76BE5A" w:rsidR="008B6B6A" w:rsidRPr="009B7362" w:rsidRDefault="009A7DE2" w:rsidP="000277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b/>
                <w:sz w:val="18"/>
                <w:szCs w:val="18"/>
              </w:rPr>
              <w:t>-72</w:t>
            </w:r>
          </w:p>
        </w:tc>
        <w:tc>
          <w:tcPr>
            <w:tcW w:w="947" w:type="dxa"/>
          </w:tcPr>
          <w:p w14:paraId="41C24572" w14:textId="1AC56CB1" w:rsidR="008B6B6A" w:rsidRPr="009B7362" w:rsidRDefault="009A7DE2" w:rsidP="002E60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="002E601A" w:rsidRPr="009B7362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54" w:type="dxa"/>
          </w:tcPr>
          <w:p w14:paraId="71C3D9F2" w14:textId="3C34D577" w:rsidR="008B6B6A" w:rsidRPr="00424013" w:rsidRDefault="00424013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4013">
              <w:rPr>
                <w:rFonts w:ascii="Times New Roman" w:hAnsi="Times New Roman" w:cs="Times New Roman"/>
                <w:i/>
                <w:sz w:val="18"/>
                <w:szCs w:val="18"/>
              </w:rPr>
              <w:t>4.2</w:t>
            </w:r>
          </w:p>
        </w:tc>
        <w:tc>
          <w:tcPr>
            <w:tcW w:w="851" w:type="dxa"/>
          </w:tcPr>
          <w:p w14:paraId="018CFCDF" w14:textId="77961B80" w:rsidR="008B6B6A" w:rsidRPr="000277DE" w:rsidRDefault="00424013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850" w:type="dxa"/>
          </w:tcPr>
          <w:p w14:paraId="18CDB67B" w14:textId="56E43C13" w:rsidR="008B6B6A" w:rsidRPr="00424013" w:rsidRDefault="00424013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2401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26DE3A65" w14:textId="2E0B1DA7" w:rsidR="008B6B6A" w:rsidRPr="000277DE" w:rsidRDefault="008B6B6A" w:rsidP="000277D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="0042401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71</w:t>
            </w:r>
          </w:p>
        </w:tc>
        <w:tc>
          <w:tcPr>
            <w:tcW w:w="851" w:type="dxa"/>
          </w:tcPr>
          <w:p w14:paraId="3672EC07" w14:textId="1140F7F8" w:rsidR="008B6B6A" w:rsidRPr="000277DE" w:rsidRDefault="00424013" w:rsidP="000277D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7</w:t>
            </w:r>
          </w:p>
        </w:tc>
      </w:tr>
      <w:tr w:rsidR="008B6B6A" w:rsidRPr="009A07BF" w14:paraId="710CC58B" w14:textId="0C431FDC" w:rsidTr="00424013">
        <w:tc>
          <w:tcPr>
            <w:tcW w:w="1135" w:type="dxa"/>
          </w:tcPr>
          <w:p w14:paraId="29B3E2F8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Median L</w:t>
            </w:r>
          </w:p>
        </w:tc>
        <w:tc>
          <w:tcPr>
            <w:tcW w:w="850" w:type="dxa"/>
          </w:tcPr>
          <w:p w14:paraId="75170EF2" w14:textId="2F177215" w:rsidR="008B6B6A" w:rsidRPr="009A7DE2" w:rsidRDefault="009A7DE2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7DE2">
              <w:rPr>
                <w:rFonts w:ascii="Times New Roman" w:hAnsi="Times New Roman" w:cs="Times New Roman"/>
                <w:i/>
                <w:sz w:val="18"/>
                <w:szCs w:val="18"/>
              </w:rPr>
              <w:t>4.4</w:t>
            </w:r>
          </w:p>
        </w:tc>
        <w:tc>
          <w:tcPr>
            <w:tcW w:w="709" w:type="dxa"/>
          </w:tcPr>
          <w:p w14:paraId="10A5455D" w14:textId="19E96326" w:rsidR="008B6B6A" w:rsidRPr="000277DE" w:rsidRDefault="009A7DE2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851" w:type="dxa"/>
          </w:tcPr>
          <w:p w14:paraId="2F62C68B" w14:textId="314A8E9C" w:rsidR="008B6B6A" w:rsidRPr="000277DE" w:rsidRDefault="009A7DE2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7B67A074" w14:textId="6661AA6E" w:rsidR="008B6B6A" w:rsidRPr="009B7362" w:rsidRDefault="009A7DE2" w:rsidP="000277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b/>
                <w:sz w:val="18"/>
                <w:szCs w:val="18"/>
              </w:rPr>
              <w:t>-60</w:t>
            </w:r>
          </w:p>
        </w:tc>
        <w:tc>
          <w:tcPr>
            <w:tcW w:w="947" w:type="dxa"/>
          </w:tcPr>
          <w:p w14:paraId="518379CD" w14:textId="31999849" w:rsidR="008B6B6A" w:rsidRPr="000277DE" w:rsidRDefault="009A7DE2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754" w:type="dxa"/>
          </w:tcPr>
          <w:p w14:paraId="49A0944D" w14:textId="56EECB53" w:rsidR="008B6B6A" w:rsidRPr="00424013" w:rsidRDefault="00424013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4013">
              <w:rPr>
                <w:rFonts w:ascii="Times New Roman" w:hAnsi="Times New Roman" w:cs="Times New Roman"/>
                <w:i/>
                <w:sz w:val="18"/>
                <w:szCs w:val="18"/>
              </w:rPr>
              <w:t>4.3</w:t>
            </w:r>
          </w:p>
        </w:tc>
        <w:tc>
          <w:tcPr>
            <w:tcW w:w="851" w:type="dxa"/>
          </w:tcPr>
          <w:p w14:paraId="30663A18" w14:textId="073B1C3A" w:rsidR="008B6B6A" w:rsidRPr="000277DE" w:rsidRDefault="00424013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850" w:type="dxa"/>
          </w:tcPr>
          <w:p w14:paraId="5CCF88AD" w14:textId="5443C068" w:rsidR="008B6B6A" w:rsidRPr="00424013" w:rsidRDefault="00424013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2401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20BB4C83" w14:textId="6F266991" w:rsidR="008B6B6A" w:rsidRPr="000277DE" w:rsidRDefault="008B6B6A" w:rsidP="000277D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-6</w:t>
            </w:r>
            <w:r w:rsidR="0042401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4C72F423" w14:textId="5D6964D5" w:rsidR="008B6B6A" w:rsidRPr="000277DE" w:rsidRDefault="00424013" w:rsidP="000277D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R</w:t>
            </w:r>
          </w:p>
        </w:tc>
      </w:tr>
      <w:tr w:rsidR="008B6B6A" w:rsidRPr="009A07BF" w14:paraId="0E4ABB0F" w14:textId="6266057B" w:rsidTr="00424013">
        <w:tc>
          <w:tcPr>
            <w:tcW w:w="1135" w:type="dxa"/>
          </w:tcPr>
          <w:p w14:paraId="120355BE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Ulnar R</w:t>
            </w:r>
          </w:p>
        </w:tc>
        <w:tc>
          <w:tcPr>
            <w:tcW w:w="850" w:type="dxa"/>
          </w:tcPr>
          <w:p w14:paraId="24FD1166" w14:textId="3FD3B2A0" w:rsidR="008B6B6A" w:rsidRPr="000277DE" w:rsidRDefault="009A7DE2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9" w:type="dxa"/>
          </w:tcPr>
          <w:p w14:paraId="1B913273" w14:textId="349B45C2" w:rsidR="008B6B6A" w:rsidRPr="000277DE" w:rsidRDefault="009A7DE2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851" w:type="dxa"/>
          </w:tcPr>
          <w:p w14:paraId="2C4928B1" w14:textId="1A8C9CC0" w:rsidR="008B6B6A" w:rsidRPr="000277DE" w:rsidRDefault="009A7DE2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0DAAC9A6" w14:textId="2C1F8493" w:rsidR="008B6B6A" w:rsidRPr="009B7362" w:rsidRDefault="009B7362" w:rsidP="000277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b/>
                <w:sz w:val="18"/>
                <w:szCs w:val="18"/>
              </w:rPr>
              <w:t>-59</w:t>
            </w:r>
          </w:p>
        </w:tc>
        <w:tc>
          <w:tcPr>
            <w:tcW w:w="947" w:type="dxa"/>
          </w:tcPr>
          <w:p w14:paraId="6C069362" w14:textId="76DC00F5" w:rsidR="008B6B6A" w:rsidRPr="009B7362" w:rsidRDefault="002E601A" w:rsidP="000277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b/>
                <w:sz w:val="18"/>
                <w:szCs w:val="18"/>
              </w:rPr>
              <w:t>NR</w:t>
            </w:r>
          </w:p>
        </w:tc>
        <w:tc>
          <w:tcPr>
            <w:tcW w:w="754" w:type="dxa"/>
          </w:tcPr>
          <w:p w14:paraId="673861ED" w14:textId="24A42CDC" w:rsidR="008B6B6A" w:rsidRPr="000277DE" w:rsidRDefault="00424013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1" w:type="dxa"/>
          </w:tcPr>
          <w:p w14:paraId="7911A8A5" w14:textId="795A8DD8" w:rsidR="008B6B6A" w:rsidRPr="000277DE" w:rsidRDefault="00424013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50" w:type="dxa"/>
          </w:tcPr>
          <w:p w14:paraId="357FC332" w14:textId="3FB5AB0C" w:rsidR="008B6B6A" w:rsidRPr="00424013" w:rsidRDefault="00424013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2401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01701562" w14:textId="5E3B8D0E" w:rsidR="008B6B6A" w:rsidRPr="000277DE" w:rsidRDefault="00F70221" w:rsidP="000277D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-41</w:t>
            </w:r>
          </w:p>
        </w:tc>
        <w:tc>
          <w:tcPr>
            <w:tcW w:w="851" w:type="dxa"/>
          </w:tcPr>
          <w:p w14:paraId="43F0F744" w14:textId="115C80D4" w:rsidR="008B6B6A" w:rsidRPr="00F70221" w:rsidRDefault="00F70221" w:rsidP="000277D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33.5</w:t>
            </w:r>
          </w:p>
        </w:tc>
      </w:tr>
      <w:tr w:rsidR="008B6B6A" w:rsidRPr="009A07BF" w14:paraId="0CBB0BA8" w14:textId="4F0076BA" w:rsidTr="00424013">
        <w:tc>
          <w:tcPr>
            <w:tcW w:w="1135" w:type="dxa"/>
          </w:tcPr>
          <w:p w14:paraId="63F6D4BC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Ulnar L</w:t>
            </w:r>
          </w:p>
        </w:tc>
        <w:tc>
          <w:tcPr>
            <w:tcW w:w="850" w:type="dxa"/>
          </w:tcPr>
          <w:p w14:paraId="0F4C2989" w14:textId="6F4D2D91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9" w:type="dxa"/>
          </w:tcPr>
          <w:p w14:paraId="77E21C32" w14:textId="3879E23F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2</w:t>
            </w:r>
          </w:p>
        </w:tc>
        <w:tc>
          <w:tcPr>
            <w:tcW w:w="851" w:type="dxa"/>
          </w:tcPr>
          <w:p w14:paraId="3860A98B" w14:textId="2F955A21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6F550B3E" w14:textId="5DE7478D" w:rsidR="008B6B6A" w:rsidRPr="009B7362" w:rsidRDefault="009B7362" w:rsidP="000277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b/>
                <w:sz w:val="18"/>
                <w:szCs w:val="18"/>
              </w:rPr>
              <w:t>-66</w:t>
            </w:r>
          </w:p>
        </w:tc>
        <w:tc>
          <w:tcPr>
            <w:tcW w:w="947" w:type="dxa"/>
          </w:tcPr>
          <w:p w14:paraId="2C9D29E2" w14:textId="27B87FA3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754" w:type="dxa"/>
          </w:tcPr>
          <w:p w14:paraId="0DA7B620" w14:textId="346E8E95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7602A9D6" w14:textId="7F340EF1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5F3A6A21" w14:textId="3A9A6305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14:paraId="5F0669B3" w14:textId="0D941B0A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1411DF95" w14:textId="3464F6EB" w:rsidR="008B6B6A" w:rsidRPr="00F70221" w:rsidRDefault="008B6B6A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</w:t>
            </w:r>
            <w:r w:rsidR="00F70221"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D</w:t>
            </w:r>
          </w:p>
        </w:tc>
      </w:tr>
      <w:tr w:rsidR="008B6B6A" w:rsidRPr="009A07BF" w14:paraId="4EE56918" w14:textId="07DC4C89" w:rsidTr="00424013">
        <w:tc>
          <w:tcPr>
            <w:tcW w:w="1135" w:type="dxa"/>
          </w:tcPr>
          <w:p w14:paraId="7EBAEC2B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Fibular R</w:t>
            </w:r>
          </w:p>
        </w:tc>
        <w:tc>
          <w:tcPr>
            <w:tcW w:w="850" w:type="dxa"/>
          </w:tcPr>
          <w:p w14:paraId="64031A0A" w14:textId="3F957AA2" w:rsidR="008B6B6A" w:rsidRPr="002E601A" w:rsidRDefault="002E601A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601A">
              <w:rPr>
                <w:rFonts w:ascii="Times New Roman" w:hAnsi="Times New Roman" w:cs="Times New Roman"/>
                <w:i/>
                <w:sz w:val="18"/>
                <w:szCs w:val="18"/>
              </w:rPr>
              <w:t>8.0</w:t>
            </w:r>
          </w:p>
        </w:tc>
        <w:tc>
          <w:tcPr>
            <w:tcW w:w="709" w:type="dxa"/>
          </w:tcPr>
          <w:p w14:paraId="660AEB8A" w14:textId="25302CCD" w:rsidR="008B6B6A" w:rsidRPr="009B7362" w:rsidRDefault="002E601A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3</w:t>
            </w:r>
          </w:p>
        </w:tc>
        <w:tc>
          <w:tcPr>
            <w:tcW w:w="851" w:type="dxa"/>
          </w:tcPr>
          <w:p w14:paraId="4BFAFB47" w14:textId="066381B5" w:rsidR="008B6B6A" w:rsidRPr="002E601A" w:rsidRDefault="002E601A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14:paraId="7686AD14" w14:textId="54F72D64" w:rsidR="008B6B6A" w:rsidRPr="009B7362" w:rsidRDefault="009B7362" w:rsidP="000277D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-37</w:t>
            </w:r>
          </w:p>
        </w:tc>
        <w:tc>
          <w:tcPr>
            <w:tcW w:w="947" w:type="dxa"/>
          </w:tcPr>
          <w:p w14:paraId="27AAD3C0" w14:textId="1B8755BF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54" w:type="dxa"/>
          </w:tcPr>
          <w:p w14:paraId="52FD0BFB" w14:textId="233E2F6E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1" w:type="dxa"/>
          </w:tcPr>
          <w:p w14:paraId="50C1792B" w14:textId="039583D4" w:rsidR="008B6B6A" w:rsidRPr="00F70221" w:rsidRDefault="00F70221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i/>
                <w:sz w:val="18"/>
                <w:szCs w:val="18"/>
              </w:rPr>
              <w:t>1.8</w:t>
            </w:r>
          </w:p>
        </w:tc>
        <w:tc>
          <w:tcPr>
            <w:tcW w:w="850" w:type="dxa"/>
          </w:tcPr>
          <w:p w14:paraId="2952506C" w14:textId="4D67FF1B" w:rsidR="008B6B6A" w:rsidRPr="00F70221" w:rsidRDefault="00F70221" w:rsidP="000277D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55E404FE" w14:textId="12AB732D" w:rsidR="008B6B6A" w:rsidRPr="00F70221" w:rsidRDefault="00F70221" w:rsidP="000277DE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39</w:t>
            </w:r>
          </w:p>
        </w:tc>
        <w:tc>
          <w:tcPr>
            <w:tcW w:w="851" w:type="dxa"/>
          </w:tcPr>
          <w:p w14:paraId="27A0623C" w14:textId="41D382ED" w:rsidR="008B6B6A" w:rsidRPr="000277DE" w:rsidRDefault="008B6B6A" w:rsidP="000277D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R</w:t>
            </w:r>
          </w:p>
        </w:tc>
      </w:tr>
      <w:tr w:rsidR="008B6B6A" w:rsidRPr="009A07BF" w14:paraId="6A2E3E44" w14:textId="0C0FBCC2" w:rsidTr="00424013">
        <w:tc>
          <w:tcPr>
            <w:tcW w:w="1135" w:type="dxa"/>
          </w:tcPr>
          <w:p w14:paraId="51FD9AA1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Fibular L</w:t>
            </w:r>
          </w:p>
        </w:tc>
        <w:tc>
          <w:tcPr>
            <w:tcW w:w="850" w:type="dxa"/>
          </w:tcPr>
          <w:p w14:paraId="0921F553" w14:textId="35E4CB76" w:rsidR="008B6B6A" w:rsidRPr="002E601A" w:rsidRDefault="002E601A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601A">
              <w:rPr>
                <w:rFonts w:ascii="Times New Roman" w:hAnsi="Times New Roman" w:cs="Times New Roman"/>
                <w:i/>
                <w:sz w:val="18"/>
                <w:szCs w:val="18"/>
              </w:rPr>
              <w:t>7.8</w:t>
            </w:r>
          </w:p>
        </w:tc>
        <w:tc>
          <w:tcPr>
            <w:tcW w:w="709" w:type="dxa"/>
          </w:tcPr>
          <w:p w14:paraId="76CD14AA" w14:textId="2870B846" w:rsidR="008B6B6A" w:rsidRPr="009B7362" w:rsidRDefault="002E601A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  <w:tc>
          <w:tcPr>
            <w:tcW w:w="851" w:type="dxa"/>
          </w:tcPr>
          <w:p w14:paraId="349EC1B5" w14:textId="299D9E32" w:rsidR="008B6B6A" w:rsidRPr="002E601A" w:rsidRDefault="002E601A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E601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497A11A6" w14:textId="70AB9122" w:rsidR="008B6B6A" w:rsidRPr="009B7362" w:rsidRDefault="009B7362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sz w:val="18"/>
                <w:szCs w:val="18"/>
              </w:rPr>
              <w:t>-33</w:t>
            </w:r>
          </w:p>
        </w:tc>
        <w:tc>
          <w:tcPr>
            <w:tcW w:w="947" w:type="dxa"/>
          </w:tcPr>
          <w:p w14:paraId="6B03DF6C" w14:textId="63131C18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54" w:type="dxa"/>
          </w:tcPr>
          <w:p w14:paraId="0CD1BF44" w14:textId="10442321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65A3424E" w14:textId="408D52C6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4333A9CA" w14:textId="0E35E1DB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14:paraId="30058319" w14:textId="2C077160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5E833251" w14:textId="63A933AF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</w:tr>
      <w:tr w:rsidR="008B6B6A" w:rsidRPr="009A07BF" w14:paraId="328E6F88" w14:textId="1A35997A" w:rsidTr="00424013">
        <w:trPr>
          <w:trHeight w:val="130"/>
        </w:trPr>
        <w:tc>
          <w:tcPr>
            <w:tcW w:w="1135" w:type="dxa"/>
          </w:tcPr>
          <w:p w14:paraId="0B17A5AD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Tibial R</w:t>
            </w:r>
          </w:p>
        </w:tc>
        <w:tc>
          <w:tcPr>
            <w:tcW w:w="850" w:type="dxa"/>
          </w:tcPr>
          <w:p w14:paraId="253B91B3" w14:textId="12587321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bookmarkStart w:id="0" w:name="_GoBack"/>
            <w:bookmarkEnd w:id="0"/>
          </w:p>
        </w:tc>
        <w:tc>
          <w:tcPr>
            <w:tcW w:w="709" w:type="dxa"/>
          </w:tcPr>
          <w:p w14:paraId="79514E2D" w14:textId="56BEE441" w:rsidR="008B6B6A" w:rsidRPr="009B7362" w:rsidRDefault="002E601A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5</w:t>
            </w:r>
          </w:p>
        </w:tc>
        <w:tc>
          <w:tcPr>
            <w:tcW w:w="851" w:type="dxa"/>
          </w:tcPr>
          <w:p w14:paraId="3F30FF7F" w14:textId="7225FBFE" w:rsidR="008B6B6A" w:rsidRPr="002E601A" w:rsidRDefault="002E601A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55C67B62" w14:textId="5071CB48" w:rsidR="008B6B6A" w:rsidRPr="002E601A" w:rsidRDefault="002E601A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E601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947" w:type="dxa"/>
          </w:tcPr>
          <w:p w14:paraId="3A784D0C" w14:textId="61B5A69D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754" w:type="dxa"/>
          </w:tcPr>
          <w:p w14:paraId="46D70A87" w14:textId="0CCF7C52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51" w:type="dxa"/>
          </w:tcPr>
          <w:p w14:paraId="42BBC591" w14:textId="0CFAFA46" w:rsidR="008B6B6A" w:rsidRPr="000277DE" w:rsidRDefault="00F70221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0" w:type="dxa"/>
          </w:tcPr>
          <w:p w14:paraId="3897346D" w14:textId="2C2B3359" w:rsidR="008B6B6A" w:rsidRPr="00F70221" w:rsidRDefault="00F70221" w:rsidP="000277D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1BC310E4" w14:textId="46B86C81" w:rsidR="008B6B6A" w:rsidRPr="00F70221" w:rsidRDefault="008B6B6A" w:rsidP="000277D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-</w:t>
            </w:r>
            <w:r w:rsidR="00F70221" w:rsidRPr="00F7022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14:paraId="256BC5C2" w14:textId="1AC82507" w:rsidR="008B6B6A" w:rsidRPr="000277DE" w:rsidRDefault="00F70221" w:rsidP="000277D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87</w:t>
            </w:r>
          </w:p>
        </w:tc>
      </w:tr>
      <w:tr w:rsidR="008B6B6A" w:rsidRPr="009A07BF" w14:paraId="7BD64287" w14:textId="3EA47081" w:rsidTr="00424013">
        <w:trPr>
          <w:trHeight w:val="130"/>
        </w:trPr>
        <w:tc>
          <w:tcPr>
            <w:tcW w:w="1135" w:type="dxa"/>
          </w:tcPr>
          <w:p w14:paraId="1D5975E5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Tibial L</w:t>
            </w:r>
          </w:p>
        </w:tc>
        <w:tc>
          <w:tcPr>
            <w:tcW w:w="850" w:type="dxa"/>
          </w:tcPr>
          <w:p w14:paraId="0C0CA298" w14:textId="2D69B9E2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09" w:type="dxa"/>
          </w:tcPr>
          <w:p w14:paraId="5BC650DF" w14:textId="20072ECC" w:rsidR="008B6B6A" w:rsidRPr="009B7362" w:rsidRDefault="002E601A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3</w:t>
            </w:r>
          </w:p>
        </w:tc>
        <w:tc>
          <w:tcPr>
            <w:tcW w:w="851" w:type="dxa"/>
          </w:tcPr>
          <w:p w14:paraId="621968EE" w14:textId="2E3BF26E" w:rsidR="008B6B6A" w:rsidRPr="002E601A" w:rsidRDefault="002E601A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E601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03DB5E36" w14:textId="674A0566" w:rsidR="008B6B6A" w:rsidRPr="002E601A" w:rsidRDefault="002E601A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E601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947" w:type="dxa"/>
          </w:tcPr>
          <w:p w14:paraId="11B9F8BD" w14:textId="4D93E17D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754" w:type="dxa"/>
          </w:tcPr>
          <w:p w14:paraId="50C7C191" w14:textId="0C51FAC3" w:rsidR="008B6B6A" w:rsidRPr="00F70221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1A59A5C1" w14:textId="69052232" w:rsidR="008B6B6A" w:rsidRPr="00F70221" w:rsidRDefault="00F70221" w:rsidP="000277D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iCs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7C389AED" w14:textId="4B4A571A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14:paraId="229C70AF" w14:textId="1A28E468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669BA358" w14:textId="716D2E2F" w:rsidR="008B6B6A" w:rsidRPr="00F70221" w:rsidRDefault="00F70221" w:rsidP="000277DE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702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D</w:t>
            </w:r>
          </w:p>
        </w:tc>
      </w:tr>
      <w:tr w:rsidR="00424013" w:rsidRPr="009A07BF" w14:paraId="471A650E" w14:textId="15702FD5" w:rsidTr="00A75D1E">
        <w:trPr>
          <w:trHeight w:val="130"/>
        </w:trPr>
        <w:tc>
          <w:tcPr>
            <w:tcW w:w="9640" w:type="dxa"/>
            <w:gridSpan w:val="11"/>
          </w:tcPr>
          <w:p w14:paraId="0624A6A9" w14:textId="2024C0F7" w:rsidR="00424013" w:rsidRPr="000277DE" w:rsidRDefault="00424013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Sensory nerves</w:t>
            </w:r>
          </w:p>
        </w:tc>
      </w:tr>
      <w:tr w:rsidR="008B6B6A" w:rsidRPr="009A07BF" w14:paraId="0CFD5297" w14:textId="330AB82B" w:rsidTr="00424013">
        <w:trPr>
          <w:trHeight w:val="130"/>
        </w:trPr>
        <w:tc>
          <w:tcPr>
            <w:tcW w:w="1135" w:type="dxa"/>
          </w:tcPr>
          <w:p w14:paraId="5AA3A4BF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Radial R</w:t>
            </w:r>
          </w:p>
        </w:tc>
        <w:tc>
          <w:tcPr>
            <w:tcW w:w="850" w:type="dxa"/>
          </w:tcPr>
          <w:p w14:paraId="52F42B59" w14:textId="3CD67780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</w:tcPr>
          <w:p w14:paraId="7C2FC7C0" w14:textId="7531E38C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851" w:type="dxa"/>
          </w:tcPr>
          <w:p w14:paraId="500F0975" w14:textId="182009D1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6BEABF51" w14:textId="5B344DB6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27BA8342" w14:textId="1500756A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14:paraId="717140F1" w14:textId="77E8CC1C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</w:tcPr>
          <w:p w14:paraId="20D55F67" w14:textId="38EB42C3" w:rsidR="008B6B6A" w:rsidRPr="000478D8" w:rsidRDefault="00F70221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34B9C404" w14:textId="546FD932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55A19FE0" w14:textId="29CAFD8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47F26B9" w14:textId="6B6CE8D3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B6A" w:rsidRPr="009A07BF" w14:paraId="534A875C" w14:textId="1AA2206A" w:rsidTr="00424013">
        <w:trPr>
          <w:trHeight w:val="130"/>
        </w:trPr>
        <w:tc>
          <w:tcPr>
            <w:tcW w:w="1135" w:type="dxa"/>
          </w:tcPr>
          <w:p w14:paraId="6D5613FD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Radial L</w:t>
            </w:r>
          </w:p>
        </w:tc>
        <w:tc>
          <w:tcPr>
            <w:tcW w:w="850" w:type="dxa"/>
          </w:tcPr>
          <w:p w14:paraId="1A49C666" w14:textId="1E5B7FA2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</w:tcPr>
          <w:p w14:paraId="1B4D09B4" w14:textId="793C74CD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851" w:type="dxa"/>
          </w:tcPr>
          <w:p w14:paraId="7579FF47" w14:textId="53A7D637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64432C2B" w14:textId="00962F3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000264B0" w14:textId="3E85259B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14:paraId="24B017E2" w14:textId="2C178162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14:paraId="12910DD9" w14:textId="3FEF8833" w:rsidR="008B6B6A" w:rsidRPr="000478D8" w:rsidRDefault="00F70221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61CD0204" w14:textId="7F97CBDC" w:rsidR="008B6B6A" w:rsidRPr="000277DE" w:rsidRDefault="00F70221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10D33889" w14:textId="0E4936E1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22C9486" w14:textId="4C2CDD1D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B6A" w:rsidRPr="009A07BF" w14:paraId="40D970C4" w14:textId="5A180FD6" w:rsidTr="00424013">
        <w:trPr>
          <w:trHeight w:val="130"/>
        </w:trPr>
        <w:tc>
          <w:tcPr>
            <w:tcW w:w="1135" w:type="dxa"/>
          </w:tcPr>
          <w:p w14:paraId="6D37B47A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Sural R</w:t>
            </w:r>
          </w:p>
        </w:tc>
        <w:tc>
          <w:tcPr>
            <w:tcW w:w="850" w:type="dxa"/>
          </w:tcPr>
          <w:p w14:paraId="0D13A748" w14:textId="283C9505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9" w:type="dxa"/>
          </w:tcPr>
          <w:p w14:paraId="46052B7B" w14:textId="4A68F6AB" w:rsidR="008B6B6A" w:rsidRPr="009B7362" w:rsidRDefault="002E601A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.5</w:t>
            </w:r>
          </w:p>
        </w:tc>
        <w:tc>
          <w:tcPr>
            <w:tcW w:w="851" w:type="dxa"/>
          </w:tcPr>
          <w:p w14:paraId="4F61DB9C" w14:textId="2495AE1B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7832C5E9" w14:textId="439A5F2B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4EDF7E78" w14:textId="6C16B75C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14:paraId="7949392A" w14:textId="7A0504F2" w:rsidR="008B6B6A" w:rsidRPr="000478D8" w:rsidRDefault="000478D8" w:rsidP="000277D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Cs/>
                <w:sz w:val="18"/>
                <w:szCs w:val="18"/>
              </w:rPr>
              <w:t>2.6</w:t>
            </w:r>
          </w:p>
        </w:tc>
        <w:tc>
          <w:tcPr>
            <w:tcW w:w="851" w:type="dxa"/>
          </w:tcPr>
          <w:p w14:paraId="0922F9DF" w14:textId="2D9BAC94" w:rsidR="008B6B6A" w:rsidRPr="000478D8" w:rsidRDefault="000478D8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DD88BFF" w14:textId="3A0F6F23" w:rsidR="008B6B6A" w:rsidRPr="000478D8" w:rsidRDefault="000478D8" w:rsidP="000277D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177F8104" w14:textId="204B92BE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18545F5" w14:textId="702B821D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B6A" w:rsidRPr="009A07BF" w14:paraId="37F97538" w14:textId="6787EE72" w:rsidTr="00424013">
        <w:trPr>
          <w:trHeight w:val="130"/>
        </w:trPr>
        <w:tc>
          <w:tcPr>
            <w:tcW w:w="1135" w:type="dxa"/>
          </w:tcPr>
          <w:p w14:paraId="70C7E1D9" w14:textId="77777777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 xml:space="preserve">  Sural L</w:t>
            </w:r>
          </w:p>
        </w:tc>
        <w:tc>
          <w:tcPr>
            <w:tcW w:w="850" w:type="dxa"/>
          </w:tcPr>
          <w:p w14:paraId="3F302915" w14:textId="5319503C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9" w:type="dxa"/>
          </w:tcPr>
          <w:p w14:paraId="35A4F028" w14:textId="79CE1FDD" w:rsidR="008B6B6A" w:rsidRPr="009B7362" w:rsidRDefault="002E601A" w:rsidP="000277D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.8</w:t>
            </w:r>
          </w:p>
        </w:tc>
        <w:tc>
          <w:tcPr>
            <w:tcW w:w="851" w:type="dxa"/>
          </w:tcPr>
          <w:p w14:paraId="139E0D18" w14:textId="768F2875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31690E0A" w14:textId="0234EDFB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264C5194" w14:textId="527BA285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14:paraId="7EAC5D80" w14:textId="6CD47291" w:rsidR="008B6B6A" w:rsidRPr="000478D8" w:rsidRDefault="000478D8" w:rsidP="000277D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Cs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358BF010" w14:textId="7326CE1C" w:rsidR="008B6B6A" w:rsidRPr="000478D8" w:rsidRDefault="000478D8" w:rsidP="000277D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Cs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54855354" w14:textId="3CCD59CC" w:rsidR="008B6B6A" w:rsidRPr="000478D8" w:rsidRDefault="000478D8" w:rsidP="000277D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0478D8">
              <w:rPr>
                <w:rFonts w:ascii="Times New Roman" w:hAnsi="Times New Roman" w:cs="Times New Roman"/>
                <w:iCs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14:paraId="19DA9C3A" w14:textId="6778CC89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2A82752" w14:textId="502B97E8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B6A" w:rsidRPr="009A07BF" w14:paraId="4CB8B526" w14:textId="08466656" w:rsidTr="00424013">
        <w:trPr>
          <w:trHeight w:val="130"/>
        </w:trPr>
        <w:tc>
          <w:tcPr>
            <w:tcW w:w="1135" w:type="dxa"/>
          </w:tcPr>
          <w:p w14:paraId="7812A5B4" w14:textId="04AB81B0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Superficial   fibular R</w:t>
            </w:r>
          </w:p>
        </w:tc>
        <w:tc>
          <w:tcPr>
            <w:tcW w:w="850" w:type="dxa"/>
          </w:tcPr>
          <w:p w14:paraId="7E6BEBB7" w14:textId="1BA110A6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9" w:type="dxa"/>
          </w:tcPr>
          <w:p w14:paraId="0D3EB91B" w14:textId="36455BF3" w:rsidR="008B6B6A" w:rsidRPr="009B7362" w:rsidRDefault="002E601A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sz w:val="18"/>
                <w:szCs w:val="18"/>
              </w:rPr>
              <w:t>7.8</w:t>
            </w:r>
          </w:p>
        </w:tc>
        <w:tc>
          <w:tcPr>
            <w:tcW w:w="851" w:type="dxa"/>
          </w:tcPr>
          <w:p w14:paraId="3A4FEA65" w14:textId="01AF97B4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26DFF744" w14:textId="1C9DFA45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791DA59F" w14:textId="536B3275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14:paraId="01951098" w14:textId="1CACC24D" w:rsidR="008B6B6A" w:rsidRPr="000277DE" w:rsidRDefault="004C7EB9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4EAA38F0" w14:textId="5C67BF74" w:rsidR="008B6B6A" w:rsidRPr="000277DE" w:rsidRDefault="004C7EB9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14:paraId="73572A7C" w14:textId="1808F920" w:rsidR="008B6B6A" w:rsidRPr="000277DE" w:rsidRDefault="004C7EB9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14:paraId="7205B9BA" w14:textId="0D53EB5B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0B2F6F3" w14:textId="336F8569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B6A" w:rsidRPr="009A07BF" w14:paraId="2E04860B" w14:textId="395287DE" w:rsidTr="00424013">
        <w:trPr>
          <w:trHeight w:val="130"/>
        </w:trPr>
        <w:tc>
          <w:tcPr>
            <w:tcW w:w="1135" w:type="dxa"/>
          </w:tcPr>
          <w:p w14:paraId="650A49B8" w14:textId="4FD1A3FA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Superficial fibular L</w:t>
            </w:r>
          </w:p>
        </w:tc>
        <w:tc>
          <w:tcPr>
            <w:tcW w:w="850" w:type="dxa"/>
          </w:tcPr>
          <w:p w14:paraId="56BB0CA8" w14:textId="091D7BD4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09" w:type="dxa"/>
          </w:tcPr>
          <w:p w14:paraId="60E169B0" w14:textId="07212C16" w:rsidR="008B6B6A" w:rsidRPr="009B7362" w:rsidRDefault="002E601A" w:rsidP="000277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362">
              <w:rPr>
                <w:rFonts w:ascii="Times New Roman" w:hAnsi="Times New Roman" w:cs="Times New Roman"/>
                <w:i/>
                <w:sz w:val="18"/>
                <w:szCs w:val="18"/>
              </w:rPr>
              <w:t>6.6</w:t>
            </w:r>
          </w:p>
        </w:tc>
        <w:tc>
          <w:tcPr>
            <w:tcW w:w="851" w:type="dxa"/>
          </w:tcPr>
          <w:p w14:paraId="42A06AEA" w14:textId="3CA3017F" w:rsidR="008B6B6A" w:rsidRPr="000277DE" w:rsidRDefault="002E601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1F327504" w14:textId="7396DFC3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6DBFE468" w14:textId="23035F49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18C0A18" w14:textId="523717CF" w:rsidR="008B6B6A" w:rsidRPr="000277DE" w:rsidRDefault="004C7EB9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6BEDE6" w14:textId="6322D776" w:rsidR="008B6B6A" w:rsidRPr="000277DE" w:rsidRDefault="004C7EB9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92465B" w14:textId="78CF6288" w:rsidR="008B6B6A" w:rsidRPr="000277DE" w:rsidRDefault="004C7EB9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A1D493" w14:textId="396C5DB6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64B1C4" w14:textId="585DD6B9" w:rsidR="008B6B6A" w:rsidRPr="000277DE" w:rsidRDefault="008B6B6A" w:rsidP="0002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7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7BCA293" w14:textId="77777777" w:rsidR="00092A72" w:rsidRDefault="00092A72" w:rsidP="005D11D9">
      <w:pPr>
        <w:rPr>
          <w:rFonts w:ascii="Times New Roman" w:hAnsi="Times New Roman" w:cs="Times New Roman"/>
          <w:lang w:val="en-US"/>
        </w:rPr>
      </w:pPr>
    </w:p>
    <w:p w14:paraId="6761004E" w14:textId="4703E8F4" w:rsidR="005D11D9" w:rsidRDefault="00F52361" w:rsidP="005D11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i</w:t>
      </w:r>
      <w:r w:rsidR="005D11D9">
        <w:rPr>
          <w:rFonts w:ascii="Times New Roman" w:hAnsi="Times New Roman" w:cs="Times New Roman"/>
          <w:lang w:val="en-US"/>
        </w:rPr>
        <w:t xml:space="preserve">talic: </w:t>
      </w:r>
      <w:r w:rsidR="005D11D9" w:rsidRPr="0074115B">
        <w:rPr>
          <w:rFonts w:ascii="Times New Roman" w:hAnsi="Times New Roman" w:cs="Times New Roman"/>
          <w:lang w:val="en-US"/>
        </w:rPr>
        <w:t>abnormal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result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according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to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our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laboratory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normal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values</w:t>
      </w:r>
      <w:r w:rsidR="008A6571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in b</w:t>
      </w:r>
      <w:r w:rsidR="005D11D9" w:rsidRPr="0074115B">
        <w:rPr>
          <w:rFonts w:ascii="Times New Roman" w:hAnsi="Times New Roman" w:cs="Times New Roman"/>
          <w:lang w:val="en-US"/>
        </w:rPr>
        <w:t>old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and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italic: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electrodiagnostic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criteria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of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demyelination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according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E</w:t>
      </w:r>
      <w:r w:rsidR="005D11D9">
        <w:rPr>
          <w:rFonts w:ascii="Times New Roman" w:hAnsi="Times New Roman" w:cs="Times New Roman"/>
          <w:lang w:val="en-US"/>
        </w:rPr>
        <w:t>A</w:t>
      </w:r>
      <w:r w:rsidR="005D11D9" w:rsidRPr="0074115B">
        <w:rPr>
          <w:rFonts w:ascii="Times New Roman" w:hAnsi="Times New Roman" w:cs="Times New Roman"/>
          <w:lang w:val="en-US"/>
        </w:rPr>
        <w:t>N/PNS</w:t>
      </w:r>
      <w:r w:rsidR="005D11D9">
        <w:rPr>
          <w:rFonts w:ascii="Times New Roman" w:hAnsi="Times New Roman" w:cs="Times New Roman"/>
          <w:lang w:val="en-US"/>
        </w:rPr>
        <w:t xml:space="preserve"> </w:t>
      </w:r>
      <w:r w:rsidR="005D11D9" w:rsidRPr="0074115B">
        <w:rPr>
          <w:rFonts w:ascii="Times New Roman" w:hAnsi="Times New Roman" w:cs="Times New Roman"/>
          <w:lang w:val="en-US"/>
        </w:rPr>
        <w:t>20</w:t>
      </w:r>
      <w:r w:rsidR="005D11D9">
        <w:rPr>
          <w:rFonts w:ascii="Times New Roman" w:hAnsi="Times New Roman" w:cs="Times New Roman"/>
          <w:lang w:val="en-US"/>
        </w:rPr>
        <w:t xml:space="preserve">21 </w:t>
      </w:r>
      <w:r w:rsidR="005D11D9" w:rsidRPr="0074115B">
        <w:rPr>
          <w:rFonts w:ascii="Times New Roman" w:hAnsi="Times New Roman" w:cs="Times New Roman"/>
          <w:lang w:val="en-US"/>
        </w:rPr>
        <w:t>criteria</w:t>
      </w:r>
      <w:r w:rsidR="008A6571">
        <w:rPr>
          <w:rFonts w:ascii="Times New Roman" w:hAnsi="Times New Roman" w:cs="Times New Roman"/>
          <w:lang w:val="en-US"/>
        </w:rPr>
        <w:t>;</w:t>
      </w:r>
      <w:r w:rsidR="005D11D9">
        <w:rPr>
          <w:rFonts w:ascii="Times New Roman" w:hAnsi="Times New Roman" w:cs="Times New Roman"/>
          <w:lang w:val="en-US"/>
        </w:rPr>
        <w:t xml:space="preserve"> -: not </w:t>
      </w:r>
      <w:r w:rsidR="008A6571">
        <w:rPr>
          <w:rFonts w:ascii="Times New Roman" w:hAnsi="Times New Roman" w:cs="Times New Roman"/>
          <w:lang w:val="en-US"/>
        </w:rPr>
        <w:t xml:space="preserve">relevant; </w:t>
      </w:r>
      <w:r>
        <w:rPr>
          <w:rFonts w:ascii="Times New Roman" w:hAnsi="Times New Roman" w:cs="Times New Roman"/>
          <w:lang w:val="en-US"/>
        </w:rPr>
        <w:t xml:space="preserve">*: amplitude in mV for motor nerves and in µV for sensory nerves; L: left; </w:t>
      </w:r>
      <w:r w:rsidR="005D11D9">
        <w:rPr>
          <w:rFonts w:ascii="Times New Roman" w:hAnsi="Times New Roman" w:cs="Times New Roman"/>
          <w:lang w:val="en-US"/>
        </w:rPr>
        <w:t>ND: Not done</w:t>
      </w:r>
      <w:r w:rsidR="008A6571">
        <w:rPr>
          <w:rFonts w:ascii="Times New Roman" w:hAnsi="Times New Roman" w:cs="Times New Roman"/>
          <w:lang w:val="en-US"/>
        </w:rPr>
        <w:t xml:space="preserve">; NR: Not recorded; </w:t>
      </w:r>
      <w:r>
        <w:rPr>
          <w:rFonts w:ascii="Times New Roman" w:hAnsi="Times New Roman" w:cs="Times New Roman"/>
          <w:lang w:val="en-US"/>
        </w:rPr>
        <w:t>R: right</w:t>
      </w:r>
    </w:p>
    <w:p w14:paraId="5141A1DF" w14:textId="483B93EC" w:rsidR="00D12DEB" w:rsidRDefault="00D12DEB">
      <w:pPr>
        <w:rPr>
          <w:rFonts w:ascii="Times New Roman" w:hAnsi="Times New Roman" w:cs="Times New Roman"/>
          <w:lang w:val="en-US"/>
        </w:rPr>
      </w:pPr>
    </w:p>
    <w:sectPr w:rsidR="00D12DEB" w:rsidSect="004240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35984" w14:textId="77777777" w:rsidR="00EB7197" w:rsidRDefault="00EB7197" w:rsidP="00A31D9A">
      <w:pPr>
        <w:spacing w:after="0" w:line="240" w:lineRule="auto"/>
      </w:pPr>
      <w:r>
        <w:separator/>
      </w:r>
    </w:p>
  </w:endnote>
  <w:endnote w:type="continuationSeparator" w:id="0">
    <w:p w14:paraId="51E94245" w14:textId="77777777" w:rsidR="00EB7197" w:rsidRDefault="00EB7197" w:rsidP="00A31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B91D00" w14:textId="77777777" w:rsidR="00EB7197" w:rsidRDefault="00EB7197" w:rsidP="00A31D9A">
      <w:pPr>
        <w:spacing w:after="0" w:line="240" w:lineRule="auto"/>
      </w:pPr>
      <w:r>
        <w:separator/>
      </w:r>
    </w:p>
  </w:footnote>
  <w:footnote w:type="continuationSeparator" w:id="0">
    <w:p w14:paraId="5F58469F" w14:textId="77777777" w:rsidR="00EB7197" w:rsidRDefault="00EB7197" w:rsidP="00A31D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586F85"/>
    <w:multiLevelType w:val="hybridMultilevel"/>
    <w:tmpl w:val="6686801C"/>
    <w:lvl w:ilvl="0" w:tplc="D85834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EA2"/>
    <w:rsid w:val="000277DE"/>
    <w:rsid w:val="000478D8"/>
    <w:rsid w:val="00053A00"/>
    <w:rsid w:val="000549EA"/>
    <w:rsid w:val="00092A72"/>
    <w:rsid w:val="000C6168"/>
    <w:rsid w:val="00227719"/>
    <w:rsid w:val="00260EE8"/>
    <w:rsid w:val="002E06FF"/>
    <w:rsid w:val="002E601A"/>
    <w:rsid w:val="00313FE7"/>
    <w:rsid w:val="00342A67"/>
    <w:rsid w:val="00360BEC"/>
    <w:rsid w:val="00424013"/>
    <w:rsid w:val="004C7EB9"/>
    <w:rsid w:val="005304D2"/>
    <w:rsid w:val="005D11D9"/>
    <w:rsid w:val="00687E45"/>
    <w:rsid w:val="006C4DEC"/>
    <w:rsid w:val="0074115B"/>
    <w:rsid w:val="00761ADC"/>
    <w:rsid w:val="007F70C6"/>
    <w:rsid w:val="008A6571"/>
    <w:rsid w:val="008B6B6A"/>
    <w:rsid w:val="0096624D"/>
    <w:rsid w:val="009A07BF"/>
    <w:rsid w:val="009A7DE2"/>
    <w:rsid w:val="009B4EA2"/>
    <w:rsid w:val="009B5F96"/>
    <w:rsid w:val="009B7362"/>
    <w:rsid w:val="00A31D9A"/>
    <w:rsid w:val="00AB2EBD"/>
    <w:rsid w:val="00AB5226"/>
    <w:rsid w:val="00B0185B"/>
    <w:rsid w:val="00B77E98"/>
    <w:rsid w:val="00D12DEB"/>
    <w:rsid w:val="00D373EC"/>
    <w:rsid w:val="00D73BDB"/>
    <w:rsid w:val="00D9750A"/>
    <w:rsid w:val="00E27362"/>
    <w:rsid w:val="00E76358"/>
    <w:rsid w:val="00EB7197"/>
    <w:rsid w:val="00F52361"/>
    <w:rsid w:val="00F7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CD9F9"/>
  <w15:chartTrackingRefBased/>
  <w15:docId w15:val="{C8970D30-3FCD-4FF1-B9B0-A450E1448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B4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B4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B4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B4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B4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B4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B4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B4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B4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B4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B4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B4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B4EA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B4EA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B4EA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B4EA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B4EA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B4EA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B4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B4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B4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B4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B4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B4EA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B4EA2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9B4EA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B4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B4EA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B4EA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A0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31D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1D9A"/>
  </w:style>
  <w:style w:type="paragraph" w:styleId="Pieddepage">
    <w:name w:val="footer"/>
    <w:basedOn w:val="Normal"/>
    <w:link w:val="PieddepageCar"/>
    <w:uiPriority w:val="99"/>
    <w:unhideWhenUsed/>
    <w:rsid w:val="00A31D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1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1</Pages>
  <Words>198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pegat</dc:creator>
  <cp:keywords/>
  <dc:description/>
  <cp:lastModifiedBy>DELORME Cécile</cp:lastModifiedBy>
  <cp:revision>7</cp:revision>
  <dcterms:created xsi:type="dcterms:W3CDTF">2024-07-09T06:56:00Z</dcterms:created>
  <dcterms:modified xsi:type="dcterms:W3CDTF">2024-07-16T09:25:00Z</dcterms:modified>
</cp:coreProperties>
</file>